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4249"/>
      </w:tblGrid>
      <w:tr>
        <w:trPr>
          <w:trHeight w:val="350" w:hRule="atLeast"/>
        </w:trPr>
        <w:tc>
          <w:tcPr>
            <w:tcW w:w="88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Table S1: </w:t>
            </w:r>
            <w:r>
              <w:rPr>
                <w:b w:val="false"/>
              </w:rPr>
              <w:t xml:space="preserve">Oligonucleotides in </w:t>
            </w:r>
            <w:r>
              <w:rPr>
                <w:b w:val="false"/>
                <w:i/>
              </w:rPr>
              <w:t xml:space="preserve">lin-3 </w:t>
            </w:r>
            <w:r>
              <w:rPr>
                <w:b w:val="false"/>
              </w:rPr>
              <w:t>FISH probe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aagccgacgatccgttat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atatctgccgttgattgg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attgatgcataaggggtgg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catcgtgctcaaacgtac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cgacgatatcttatgaaa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ttccttgaacgaggagtt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cgcattttggaaacttgtg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gcgttgtagaaatcgttt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aggcataaagagtagaagg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ctcataaagcccactga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ggagacacgattctgtaa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ctgatgttgaagattgcac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acgttcttgacgaaacca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gaaatgcgaacgcaggaat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ctgcagattgaagctgtt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ggcacatatgactcattgt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ccactattttcagctgca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ggacattgaatgcttctg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tttcgagaagtatcgggtg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gaatatgtcgtccatttg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gtgcatcacctatttcgt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ggtgttgggatagtataa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aggtgtttcaggtgtcga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tgatccaggagttgatg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cttcggaaatcgtagttt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atagcttgttgacgagtg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ttcgtttttcatcgtctc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ttgttccgtgcttgttcat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accctcatattctgcttc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tgacttctgagaatgct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tctacttcttcatcaac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actcctggatggaatggt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atcttgagtggcatcttca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ctgacttgtagtgcttcg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tctcgatttccttccgaa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gctgaaacttcaacacgt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tgatgacagtagtctttg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tctgattcagtcgactg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tatcacttccacgtggca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gtggacatgttactgatgct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tgaaactctatcttcacgg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ttaattacagtgtgcgccg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caatggcaagaaggaacaac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tctgcagaatccaactcga</w:t>
            </w:r>
          </w:p>
        </w:tc>
      </w:tr>
      <w:tr>
        <w:trPr/>
        <w:tc>
          <w:tcPr>
            <w:tcW w:w="46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cgatcacaacgagtgcctt</w:t>
            </w:r>
          </w:p>
        </w:tc>
        <w:tc>
          <w:tcPr>
            <w:tcW w:w="4249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gttctccagaacttcgaga</w:t>
            </w:r>
          </w:p>
        </w:tc>
      </w:tr>
      <w:tr>
        <w:trPr/>
        <w:tc>
          <w:tcPr>
            <w:tcW w:w="4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atagaacgcctgaacgtagt</w:t>
            </w:r>
          </w:p>
        </w:tc>
        <w:tc>
          <w:tcPr>
            <w:tcW w:w="4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caps/>
                <w:lang w:bidi="en-US"/>
              </w:rPr>
            </w:pPr>
            <w:r>
              <w:rPr>
                <w:rFonts w:cs="Helvetica" w:ascii="Helvetica" w:hAnsi="Helvetica"/>
                <w:caps/>
                <w:lang w:bidi="en-US"/>
              </w:rPr>
              <w:t>ttcacatgttgctggtg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/>
      <w:outlineLvl w:val="2"/>
    </w:pPr>
    <w:rPr>
      <w:rFonts w:ascii="Helvetica" w:hAnsi="Helvetica" w:cs="Helvetica"/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Helvetica" w:hAnsi="Helvetica" w:eastAsia="Times New Roman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8:05:00Z</dcterms:created>
  <dc:creator>Adam Saffer</dc:creator>
  <dc:description/>
  <cp:keywords/>
  <dc:language>en-US</dc:language>
  <cp:lastModifiedBy>Adam Saffer</cp:lastModifiedBy>
  <dcterms:modified xsi:type="dcterms:W3CDTF">2011-11-03T14:32:00Z</dcterms:modified>
  <cp:revision>2</cp:revision>
  <dc:subject/>
  <dc:title/>
</cp:coreProperties>
</file>